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C02F4" w14:textId="77777777" w:rsidR="0016037F" w:rsidRPr="00FF4227" w:rsidRDefault="0016037F" w:rsidP="0016037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</w:t>
      </w:r>
      <w:r w:rsidRPr="00FF4227">
        <w:rPr>
          <w:rFonts w:ascii="Arial" w:hAnsi="Arial" w:cs="Arial"/>
          <w:b/>
          <w:sz w:val="24"/>
          <w:szCs w:val="24"/>
        </w:rPr>
        <w:t xml:space="preserve"> 2 Results of the</w:t>
      </w:r>
      <w:r w:rsidRPr="00FF4227">
        <w:rPr>
          <w:rFonts w:ascii="Arial" w:eastAsiaTheme="minorHAnsi" w:hAnsi="Arial" w:cs="Arial"/>
          <w:b/>
          <w:kern w:val="0"/>
          <w:sz w:val="24"/>
          <w:szCs w:val="24"/>
        </w:rPr>
        <w:t xml:space="preserve"> retrieved</w:t>
      </w:r>
      <w:r w:rsidRPr="00FF4227">
        <w:rPr>
          <w:rFonts w:ascii="Arial" w:hAnsi="Arial" w:cs="Arial"/>
          <w:b/>
          <w:sz w:val="24"/>
          <w:szCs w:val="24"/>
        </w:rPr>
        <w:t xml:space="preserve"> stud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7"/>
        <w:gridCol w:w="812"/>
        <w:gridCol w:w="415"/>
        <w:gridCol w:w="415"/>
        <w:gridCol w:w="423"/>
        <w:gridCol w:w="423"/>
        <w:gridCol w:w="743"/>
        <w:gridCol w:w="915"/>
        <w:gridCol w:w="915"/>
        <w:gridCol w:w="1131"/>
        <w:gridCol w:w="717"/>
      </w:tblGrid>
      <w:tr w:rsidR="0016037F" w:rsidRPr="00FF4227" w14:paraId="0F0405A2" w14:textId="77777777" w:rsidTr="00C250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AA2095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GoBack" w:colFirst="7" w:colLast="7"/>
            <w:r w:rsidRPr="00FF4227">
              <w:rPr>
                <w:rFonts w:ascii="Arial" w:hAnsi="Arial" w:cs="Arial"/>
                <w:sz w:val="24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0DB15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Size(n</w:t>
            </w:r>
            <w:r w:rsidRPr="00FF4227"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D17E22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0BF76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F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DD4EE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E77BE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C48039" w14:textId="5CE5B6EB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 xml:space="preserve">Best </w:t>
            </w:r>
            <w:r w:rsidR="00250D27">
              <w:rPr>
                <w:rFonts w:ascii="Arial" w:hAnsi="Arial" w:cs="Arial"/>
                <w:sz w:val="24"/>
                <w:szCs w:val="24"/>
              </w:rPr>
              <w:t>cut-off value</w:t>
            </w:r>
            <w:r w:rsidRPr="00FF4227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78007F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B7D04C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Specificity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BEA403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AUC</w:t>
            </w:r>
            <w:r w:rsidRPr="00FF4227">
              <w:rPr>
                <w:rFonts w:ascii="Arial" w:hAnsi="Arial" w:cs="Arial"/>
                <w:sz w:val="24"/>
                <w:szCs w:val="24"/>
              </w:rPr>
              <w:t>（</w:t>
            </w:r>
            <w:r w:rsidRPr="00FF4227">
              <w:rPr>
                <w:rFonts w:ascii="Arial" w:hAnsi="Arial" w:cs="Arial"/>
                <w:sz w:val="24"/>
                <w:szCs w:val="24"/>
              </w:rPr>
              <w:t>CI95%</w:t>
            </w:r>
            <w:r w:rsidRPr="00FF4227">
              <w:rPr>
                <w:rFonts w:ascii="Arial" w:hAnsi="Arial" w:cs="Arial"/>
                <w:sz w:val="24"/>
                <w:szCs w:val="24"/>
              </w:rPr>
              <w:t>）</w:t>
            </w:r>
            <w:r w:rsidRPr="00FF4227">
              <w:rPr>
                <w:rFonts w:ascii="Arial" w:hAnsi="Arial" w:cs="Arial"/>
                <w:sz w:val="24"/>
                <w:szCs w:val="24"/>
              </w:rPr>
              <w:t xml:space="preserve">[p]-ROC 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A6EDF8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bookmarkEnd w:id="0"/>
      <w:tr w:rsidR="0016037F" w:rsidRPr="00FF4227" w14:paraId="7651B0B7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8D6B8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Broch [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21387" w14:textId="77777777" w:rsidR="0016037F" w:rsidRPr="00FF4227" w:rsidRDefault="0016037F" w:rsidP="00C25089">
            <w:pPr>
              <w:widowControl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41535" w14:textId="77777777" w:rsidR="0016037F" w:rsidRPr="00FF4227" w:rsidRDefault="0016037F" w:rsidP="00C25089">
            <w:pPr>
              <w:widowControl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E7322" w14:textId="77777777" w:rsidR="0016037F" w:rsidRPr="00FF4227" w:rsidRDefault="0016037F" w:rsidP="00C25089">
            <w:pPr>
              <w:widowControl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3DA3C" w14:textId="77777777" w:rsidR="0016037F" w:rsidRPr="00FF4227" w:rsidRDefault="0016037F" w:rsidP="00C25089">
            <w:pPr>
              <w:widowControl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80570" w14:textId="77777777" w:rsidR="0016037F" w:rsidRPr="00FF4227" w:rsidRDefault="0016037F" w:rsidP="00C25089">
            <w:pPr>
              <w:widowControl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58B20" w14:textId="77777777" w:rsidR="0016037F" w:rsidRPr="00FF4227" w:rsidRDefault="0016037F" w:rsidP="00C25089">
            <w:pPr>
              <w:widowControl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4AFA" w14:textId="77777777" w:rsidR="0016037F" w:rsidRPr="00FF4227" w:rsidRDefault="0016037F" w:rsidP="00C25089">
            <w:pPr>
              <w:widowControl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43881" w14:textId="77777777" w:rsidR="0016037F" w:rsidRPr="00FF4227" w:rsidRDefault="0016037F" w:rsidP="00C25089">
            <w:pPr>
              <w:widowControl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884FA" w14:textId="77777777" w:rsidR="0016037F" w:rsidRPr="00FF4227" w:rsidRDefault="0016037F" w:rsidP="00C25089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60(0.47-0.72) [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25C09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</w:tr>
      <w:tr w:rsidR="0016037F" w:rsidRPr="00FF4227" w14:paraId="1FFA996C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5489A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Byon</w:t>
            </w:r>
            <w:proofErr w:type="spellEnd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[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F19F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3</w:t>
            </w:r>
            <w:r w:rsidRPr="00FF4227">
              <w:rPr>
                <w:rFonts w:ascii="Arial" w:eastAsia="等线" w:hAnsi="Arial" w:cs="Arial"/>
                <w:i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48A73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036B8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FBA0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4E73D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7FF40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83043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73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577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6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8B4B2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767(0.597–0.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A8CE2F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</w:tr>
      <w:tr w:rsidR="0016037F" w:rsidRPr="00FF4227" w14:paraId="32EA673F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C8E7C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Cannesson</w:t>
            </w:r>
            <w:proofErr w:type="spellEnd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[13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32B7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7A7B0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8BF89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8D83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C8476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276B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11345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D3CD8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1131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927  (0.828-1.026) [&lt;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948620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16037F" w:rsidRPr="00FF4227" w14:paraId="7B70C609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7ABC2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Desgranges</w:t>
            </w:r>
            <w:proofErr w:type="spellEnd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[14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52372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D8A75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56D4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D9D79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F07A5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512DF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1A4E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F9B4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54544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836 (0.685-0.988) [0.0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F244F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6B508822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A3138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Feissel</w:t>
            </w:r>
            <w:proofErr w:type="spellEnd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[15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F0530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1</w:t>
            </w:r>
            <w:r w:rsidRPr="00FF4227">
              <w:rPr>
                <w:rFonts w:ascii="Arial" w:eastAsia="等线" w:hAnsi="Arial" w:cs="Arial"/>
                <w:i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6E618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5F0AC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EDB0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DF7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B4B2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EC62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4755F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7A7FD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97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（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83-0.99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）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944CBC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4EA818FC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382C3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Fischer 2013 [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C378C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0</w:t>
            </w:r>
            <w:r w:rsidRPr="00FF4227">
              <w:rPr>
                <w:rFonts w:ascii="Arial" w:eastAsia="等线" w:hAnsi="Arial" w:cs="Arial"/>
                <w:i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BE55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A9253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C51D2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BACB3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D067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E39AF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7C45B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4C728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60 (0.48-0.71) [ 0.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98F2D1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-0.22</w:t>
            </w:r>
          </w:p>
        </w:tc>
      </w:tr>
      <w:tr w:rsidR="0016037F" w:rsidRPr="00FF4227" w14:paraId="2EB406BF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36C51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Fischer 2014 [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F2110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4125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41C95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9486F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CAF08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37E2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C6E00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4ADD2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D377E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74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（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60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86AD53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40BC71A9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38CB3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Fu [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99B86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51</w:t>
            </w:r>
            <w:r w:rsidRPr="00FF4227">
              <w:rPr>
                <w:rFonts w:ascii="Arial" w:eastAsia="等线" w:hAnsi="Arial" w:cs="Arial"/>
                <w:i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03E1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BE7F5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E5A6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FD8D1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DC63B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3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AAC75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77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6FB56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51598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785 (0.651-0.920) [0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8A2BBB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0</w:t>
            </w:r>
            <w:r w:rsidRPr="00FF4227">
              <w:rPr>
                <w:rFonts w:ascii="Arial" w:hAnsi="Arial" w:cs="Arial"/>
                <w:sz w:val="24"/>
                <w:szCs w:val="24"/>
              </w:rPr>
              <w:t>．</w:t>
            </w:r>
            <w:r w:rsidRPr="00FF4227">
              <w:rPr>
                <w:rFonts w:ascii="Arial" w:hAnsi="Arial" w:cs="Arial"/>
                <w:sz w:val="24"/>
                <w:szCs w:val="24"/>
              </w:rPr>
              <w:t>362</w:t>
            </w:r>
          </w:p>
        </w:tc>
      </w:tr>
      <w:tr w:rsidR="0016037F" w:rsidRPr="00FF4227" w14:paraId="0EEEF207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13A3C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Haas [19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3E17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2</w:t>
            </w:r>
            <w:r w:rsidRPr="00FF4227">
              <w:rPr>
                <w:rFonts w:ascii="Arial" w:eastAsiaTheme="minorHAnsi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D91FB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63EC6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2FDAF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AEE8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E781B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7855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F0428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8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F63F9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95[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6B2173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</w:tr>
      <w:tr w:rsidR="0016037F" w:rsidRPr="00FF4227" w14:paraId="3DB8D5A1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7A153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Hoiseth</w:t>
            </w:r>
            <w:proofErr w:type="spellEnd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(before replaceme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nt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）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[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4E27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30</w:t>
            </w:r>
            <w:r w:rsidRPr="00FF4227">
              <w:rPr>
                <w:rFonts w:ascii="Arial" w:eastAsia="等线" w:hAnsi="Arial" w:cs="Arial"/>
                <w:i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1C0A3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7DDEB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5CC2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856E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A4F8D" w14:textId="77777777" w:rsidR="0016037F" w:rsidRPr="00FF4227" w:rsidRDefault="0016037F" w:rsidP="00C25089">
            <w:pPr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AD58C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F497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2C38E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0.51 (0.31–0.69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E5108E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6C0FD614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8443F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Hoiseth</w:t>
            </w:r>
            <w:proofErr w:type="spellEnd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(after replacement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）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[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1F05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1</w:t>
            </w:r>
            <w:r w:rsidRPr="00FF4227">
              <w:rPr>
                <w:rFonts w:ascii="Arial" w:eastAsia="等线" w:hAnsi="Arial" w:cs="Arial"/>
                <w:i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5DFA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E58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F6069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25311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9927B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57AB0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06B1B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9DB5A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72 (0.52–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0DECB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60790880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4B048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Hood  [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B8D1B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0FB3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1F52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6906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E2126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A79F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8CF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9502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A26D2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0.96 (0.88–1.00) [0.011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402FDD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75568CFA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800D3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Julien  [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6ED3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sz w:val="24"/>
                <w:szCs w:val="24"/>
              </w:rPr>
              <w:t>97</w:t>
            </w:r>
            <w:r w:rsidRPr="00FF4227">
              <w:rPr>
                <w:rFonts w:ascii="Arial" w:eastAsiaTheme="minorHAnsi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C7C22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D1E9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B9BE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8E47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8ED6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166E8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5B0D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E0ACA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85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（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77-0.93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10A354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3F7AE022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B4D42" w14:textId="77777777" w:rsidR="0016037F" w:rsidRPr="00FF4227" w:rsidRDefault="0016037F" w:rsidP="00C25089">
            <w:pPr>
              <w:ind w:left="120" w:hangingChars="50" w:hanging="120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Konur</w:t>
            </w:r>
            <w:proofErr w:type="spellEnd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(Dissection phase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）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[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F88F5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610B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D3F0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8196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37C28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EC832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312D0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5779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91D37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56[0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C2A683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</w:tr>
      <w:tr w:rsidR="0016037F" w:rsidRPr="00FF4227" w14:paraId="6C1330E0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54B72" w14:textId="77777777" w:rsidR="0016037F" w:rsidRPr="00FF4227" w:rsidRDefault="0016037F" w:rsidP="00C25089">
            <w:pPr>
              <w:ind w:left="120" w:hangingChars="50" w:hanging="120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Konur</w:t>
            </w:r>
            <w:proofErr w:type="spellEnd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Anhepatic</w:t>
            </w:r>
            <w:proofErr w:type="spellEnd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phase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）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[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3F1D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E0831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EC4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2687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F82C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95122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A3F59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D0370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9ABD1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55[0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513961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4319CCD2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6FE22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Le [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02276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4</w:t>
            </w:r>
            <w:r w:rsidRPr="00FF4227">
              <w:rPr>
                <w:rFonts w:ascii="Arial" w:eastAsia="等线" w:hAnsi="Arial" w:cs="Arial"/>
                <w:i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6E6F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7E40D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4C1C2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9ECD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FEB3F" w14:textId="77777777" w:rsidR="0016037F" w:rsidRPr="00FF4227" w:rsidRDefault="0016037F" w:rsidP="00C25089">
            <w:pPr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09306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51D6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6CD0A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0.49(0.36-0.62) [0.83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14EECB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07FE56F8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35D6B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Lee [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3B67F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0</w:t>
            </w:r>
            <w:r w:rsidRPr="00FF4227">
              <w:rPr>
                <w:rFonts w:ascii="Arial" w:eastAsia="等线" w:hAnsi="Arial" w:cs="Arial"/>
                <w:i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242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14D2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AA319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FB13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DD76F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E7200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8381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C1516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0.79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（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0.56–0.92) [0.011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19AD9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7FB0E3F3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B1D4B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Loupec</w:t>
            </w:r>
            <w:proofErr w:type="spellEnd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[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F9EBD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0</w:t>
            </w:r>
            <w:r w:rsidRPr="00FF4227">
              <w:rPr>
                <w:rFonts w:ascii="Arial" w:eastAsia="等线" w:hAnsi="Arial" w:cs="Arial"/>
                <w:i/>
                <w:color w:val="00000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7FF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00A1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0E861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FB60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69D0D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079D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5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4F0AC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1B9C5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88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（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74-0.96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C098C1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</w:tr>
      <w:tr w:rsidR="0016037F" w:rsidRPr="00FF4227" w14:paraId="746613C5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5D830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Lu [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38D78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6FAE0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34BC1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DDF8F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676D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A2D1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5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07F0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22A9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9A0C8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0.816 (0.686 - 0.946) [0.001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DA0E5F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44986099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174CA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Maughan 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[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A258D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24</w:t>
            </w:r>
            <w:r w:rsidRPr="00FF4227">
              <w:rPr>
                <w:rFonts w:ascii="Arial" w:eastAsia="等线" w:hAnsi="Arial" w:cs="Arial"/>
                <w:i/>
                <w:color w:val="000000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F669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F9CED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037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6D8FC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F7B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FBD9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7A1E8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AEE51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63[0.1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455344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lastRenderedPageBreak/>
              <w:t>NA</w:t>
            </w:r>
          </w:p>
        </w:tc>
      </w:tr>
      <w:tr w:rsidR="0016037F" w:rsidRPr="00FF4227" w14:paraId="3B0FD5FA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EAD91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Pei [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5614D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2A7B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8915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C6E21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9B251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AAE76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3A0F6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3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2CAC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71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9B365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567 (0.381-0.740) [0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53FCA4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3E5D57B6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0ACB6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Piskin</w:t>
            </w:r>
            <w:proofErr w:type="spellEnd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[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EBA99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982C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B0E9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BB243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29479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6C185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AE3CF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4388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1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58F40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939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（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857-0.982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）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4551BB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3EF638F6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AC6B9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Renner [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6665F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2912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E7A38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398A6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3FE21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9326C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02B9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4BE81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D50E0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79(0.61–0.88) [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847E82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29C2B587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41940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Siswojo</w:t>
            </w:r>
            <w:proofErr w:type="spellEnd"/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[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96498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9</w:t>
            </w:r>
            <w:r w:rsidRPr="00FF4227">
              <w:rPr>
                <w:rFonts w:ascii="Arial" w:eastAsia="等线" w:hAnsi="Arial" w:cs="Arial"/>
                <w:i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50BD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3EAC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3C769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5FA89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291F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B4B7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A55AB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54143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84 (0.69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56D66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5AF784A0" w14:textId="77777777" w:rsidTr="00C250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ABCDB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Vos [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FBF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E2DD6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1555D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4BCD5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D0E5F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D27EF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B1F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669FE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CED8C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0.78 (0.59–0.9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91D726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6037F" w:rsidRPr="00FF4227" w14:paraId="51A22845" w14:textId="77777777" w:rsidTr="00C2508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7D453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Wu [3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96B11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D28C4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1CCE1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DC03C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4983D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118DA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341FB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95.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70B67" w14:textId="77777777" w:rsidR="0016037F" w:rsidRPr="00FF4227" w:rsidRDefault="0016037F" w:rsidP="00C25089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D6ABA" w14:textId="77777777" w:rsidR="0016037F" w:rsidRPr="00FF4227" w:rsidRDefault="0016037F" w:rsidP="00C25089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8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（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0.679-0.891</w:t>
            </w:r>
            <w:r w:rsidRPr="00FF4227">
              <w:rPr>
                <w:rFonts w:ascii="Arial" w:eastAsia="等线" w:hAnsi="Arial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04223B" w14:textId="77777777" w:rsidR="0016037F" w:rsidRPr="00FF4227" w:rsidRDefault="0016037F" w:rsidP="00C25089">
            <w:pPr>
              <w:rPr>
                <w:rFonts w:ascii="Arial" w:hAnsi="Arial" w:cs="Arial"/>
                <w:sz w:val="24"/>
                <w:szCs w:val="24"/>
              </w:rPr>
            </w:pPr>
            <w:r w:rsidRPr="00FF4227">
              <w:rPr>
                <w:rFonts w:ascii="Arial" w:hAnsi="Arial" w:cs="Arial"/>
                <w:sz w:val="24"/>
                <w:szCs w:val="24"/>
              </w:rPr>
              <w:t>-0.44</w:t>
            </w:r>
          </w:p>
        </w:tc>
      </w:tr>
    </w:tbl>
    <w:p w14:paraId="54EFBC34" w14:textId="77777777" w:rsidR="0016037F" w:rsidRPr="00FF4227" w:rsidRDefault="0016037F" w:rsidP="0016037F">
      <w:pPr>
        <w:autoSpaceDE w:val="0"/>
        <w:autoSpaceDN w:val="0"/>
        <w:adjustRightInd w:val="0"/>
        <w:jc w:val="left"/>
        <w:rPr>
          <w:rFonts w:ascii="Arial" w:eastAsiaTheme="minorHAnsi" w:hAnsi="Arial" w:cs="Arial"/>
          <w:i/>
          <w:sz w:val="24"/>
          <w:szCs w:val="24"/>
        </w:rPr>
      </w:pPr>
      <w:r w:rsidRPr="00FF4227">
        <w:rPr>
          <w:rFonts w:ascii="Arial" w:eastAsia="ITCFranklinGothicStd-Book" w:hAnsi="Arial" w:cs="Arial"/>
          <w:kern w:val="0"/>
          <w:sz w:val="24"/>
          <w:szCs w:val="24"/>
        </w:rPr>
        <w:t>Abbreviations: AUC, area under the curve; FN, false negatives; FP, false positives; NA, not available; ROC, receiving operating characteristics; TN, true negatives; TP, true positives.</w:t>
      </w:r>
    </w:p>
    <w:p w14:paraId="0C13E844" w14:textId="77777777" w:rsidR="0016037F" w:rsidRPr="00FF4227" w:rsidRDefault="0016037F" w:rsidP="0016037F">
      <w:pPr>
        <w:autoSpaceDE w:val="0"/>
        <w:autoSpaceDN w:val="0"/>
        <w:adjustRightInd w:val="0"/>
        <w:jc w:val="left"/>
        <w:rPr>
          <w:rFonts w:ascii="Arial" w:eastAsiaTheme="minorHAnsi" w:hAnsi="Arial" w:cs="Arial"/>
          <w:kern w:val="0"/>
          <w:sz w:val="24"/>
          <w:szCs w:val="24"/>
        </w:rPr>
      </w:pPr>
    </w:p>
    <w:p w14:paraId="72C23637" w14:textId="77777777" w:rsidR="0016037F" w:rsidRPr="00FF4227" w:rsidRDefault="0016037F" w:rsidP="0016037F">
      <w:pPr>
        <w:rPr>
          <w:rFonts w:ascii="Arial" w:hAnsi="Arial" w:cs="Arial"/>
          <w:sz w:val="24"/>
          <w:szCs w:val="24"/>
        </w:rPr>
      </w:pPr>
    </w:p>
    <w:p w14:paraId="1FA6E10E" w14:textId="77777777" w:rsidR="0016037F" w:rsidRPr="00F717B0" w:rsidRDefault="0016037F" w:rsidP="0016037F">
      <w:pPr>
        <w:rPr>
          <w:rFonts w:ascii="Arial" w:hAnsi="Arial" w:cs="Arial"/>
          <w:sz w:val="24"/>
          <w:szCs w:val="24"/>
        </w:rPr>
      </w:pPr>
    </w:p>
    <w:p w14:paraId="46898713" w14:textId="77777777" w:rsidR="000F6A6C" w:rsidRDefault="000F6A6C"/>
    <w:sectPr w:rsidR="000F6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76AF1" w14:textId="77777777" w:rsidR="00960EB3" w:rsidRDefault="00960EB3" w:rsidP="0016037F">
      <w:r>
        <w:separator/>
      </w:r>
    </w:p>
  </w:endnote>
  <w:endnote w:type="continuationSeparator" w:id="0">
    <w:p w14:paraId="2D705633" w14:textId="77777777" w:rsidR="00960EB3" w:rsidRDefault="00960EB3" w:rsidP="00160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TCFranklinGothicStd-Book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B1DCE8" w14:textId="77777777" w:rsidR="00960EB3" w:rsidRDefault="00960EB3" w:rsidP="0016037F">
      <w:r>
        <w:separator/>
      </w:r>
    </w:p>
  </w:footnote>
  <w:footnote w:type="continuationSeparator" w:id="0">
    <w:p w14:paraId="15F2FD5A" w14:textId="77777777" w:rsidR="00960EB3" w:rsidRDefault="00960EB3" w:rsidP="00160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A6C"/>
    <w:rsid w:val="000F6A6C"/>
    <w:rsid w:val="0016037F"/>
    <w:rsid w:val="00250D27"/>
    <w:rsid w:val="00706EB3"/>
    <w:rsid w:val="0096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BAE9B0-269B-4AAE-9C4D-83FF499B4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03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03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0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03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雨 刘</dc:creator>
  <cp:keywords/>
  <dc:description/>
  <cp:lastModifiedBy>天雨 刘</cp:lastModifiedBy>
  <cp:revision>3</cp:revision>
  <dcterms:created xsi:type="dcterms:W3CDTF">2019-01-16T14:00:00Z</dcterms:created>
  <dcterms:modified xsi:type="dcterms:W3CDTF">2019-03-03T06:54:00Z</dcterms:modified>
</cp:coreProperties>
</file>